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CA1E64" w14:textId="16DD92C3" w:rsidR="001D5039" w:rsidRPr="00CA7499" w:rsidRDefault="001D5039" w:rsidP="00CA7499">
      <w:pPr>
        <w:spacing w:line="360" w:lineRule="auto"/>
        <w:rPr>
          <w:rFonts w:ascii="Arial" w:eastAsiaTheme="minorHAnsi" w:hAnsi="Arial"/>
          <w:lang w:val="en-GB"/>
        </w:rPr>
      </w:pPr>
      <w:bookmarkStart w:id="0" w:name="_Ref153347370"/>
      <w:r w:rsidRPr="00997450">
        <w:rPr>
          <w:rFonts w:ascii="Arial" w:eastAsiaTheme="minorHAnsi" w:hAnsi="Arial"/>
          <w:lang w:val="en-GB"/>
        </w:rPr>
        <w:t xml:space="preserve">Supplementary File 3: Article Characteristics  </w:t>
      </w:r>
      <w:bookmarkEnd w:id="0"/>
    </w:p>
    <w:tbl>
      <w:tblPr>
        <w:tblStyle w:val="TableGrid"/>
        <w:tblW w:w="14454" w:type="dxa"/>
        <w:tblLayout w:type="fixed"/>
        <w:tblLook w:val="04A0" w:firstRow="1" w:lastRow="0" w:firstColumn="1" w:lastColumn="0" w:noHBand="0" w:noVBand="1"/>
      </w:tblPr>
      <w:tblGrid>
        <w:gridCol w:w="1838"/>
        <w:gridCol w:w="5387"/>
        <w:gridCol w:w="1559"/>
        <w:gridCol w:w="2268"/>
        <w:gridCol w:w="3402"/>
      </w:tblGrid>
      <w:tr w:rsidR="004D3724" w:rsidRPr="00997450" w14:paraId="7CFDB33F" w14:textId="77777777" w:rsidTr="004D3724">
        <w:trPr>
          <w:trHeight w:val="863"/>
        </w:trPr>
        <w:tc>
          <w:tcPr>
            <w:tcW w:w="1838" w:type="dxa"/>
            <w:hideMark/>
          </w:tcPr>
          <w:p w14:paraId="03719495" w14:textId="58D8510D" w:rsidR="004D3724" w:rsidRPr="00997450" w:rsidRDefault="004D3724" w:rsidP="00C43545">
            <w:pPr>
              <w:rPr>
                <w:rFonts w:ascii="Arial" w:hAnsi="Arial" w:cs="Arial"/>
                <w:b/>
                <w:bCs/>
                <w:sz w:val="18"/>
                <w:szCs w:val="18"/>
              </w:rPr>
            </w:pPr>
            <w:bookmarkStart w:id="1" w:name="_Hlk161847721"/>
            <w:r w:rsidRPr="00997450">
              <w:rPr>
                <w:rFonts w:ascii="Arial" w:hAnsi="Arial" w:cs="Arial"/>
                <w:b/>
                <w:bCs/>
                <w:sz w:val="18"/>
                <w:szCs w:val="18"/>
              </w:rPr>
              <w:t>Authors, year, country</w:t>
            </w:r>
          </w:p>
        </w:tc>
        <w:tc>
          <w:tcPr>
            <w:tcW w:w="5387" w:type="dxa"/>
          </w:tcPr>
          <w:p w14:paraId="5241FBD9" w14:textId="1D960090" w:rsidR="004D3724" w:rsidRPr="00997450" w:rsidRDefault="004D3724" w:rsidP="00C43545">
            <w:pPr>
              <w:rPr>
                <w:rFonts w:ascii="Arial" w:hAnsi="Arial" w:cs="Arial"/>
                <w:b/>
                <w:bCs/>
                <w:sz w:val="18"/>
                <w:szCs w:val="18"/>
              </w:rPr>
            </w:pPr>
            <w:r w:rsidRPr="00997450">
              <w:rPr>
                <w:rFonts w:ascii="Arial" w:hAnsi="Arial" w:cs="Arial"/>
                <w:b/>
                <w:bCs/>
                <w:sz w:val="18"/>
                <w:szCs w:val="18"/>
              </w:rPr>
              <w:t>Aim(s)/purpose</w:t>
            </w:r>
          </w:p>
        </w:tc>
        <w:tc>
          <w:tcPr>
            <w:tcW w:w="1559" w:type="dxa"/>
          </w:tcPr>
          <w:p w14:paraId="5CAF66E0" w14:textId="402F47F1" w:rsidR="004D3724" w:rsidRDefault="004D3724" w:rsidP="00C43545">
            <w:pPr>
              <w:rPr>
                <w:rFonts w:ascii="Arial" w:hAnsi="Arial" w:cs="Arial"/>
                <w:b/>
                <w:bCs/>
                <w:sz w:val="18"/>
                <w:szCs w:val="18"/>
              </w:rPr>
            </w:pPr>
            <w:r w:rsidRPr="00C43545">
              <w:rPr>
                <w:rFonts w:ascii="Arial" w:hAnsi="Arial" w:cs="Arial"/>
                <w:b/>
                <w:bCs/>
                <w:sz w:val="18"/>
                <w:szCs w:val="18"/>
              </w:rPr>
              <w:t xml:space="preserve">Type of parental involvement </w:t>
            </w:r>
          </w:p>
        </w:tc>
        <w:tc>
          <w:tcPr>
            <w:tcW w:w="2268" w:type="dxa"/>
          </w:tcPr>
          <w:p w14:paraId="145BEF1A" w14:textId="20118F33" w:rsidR="004D3724" w:rsidRPr="00997450" w:rsidRDefault="004D3724" w:rsidP="00C43545">
            <w:pPr>
              <w:rPr>
                <w:rFonts w:ascii="Arial" w:hAnsi="Arial" w:cs="Arial"/>
                <w:b/>
                <w:bCs/>
                <w:sz w:val="18"/>
                <w:szCs w:val="18"/>
              </w:rPr>
            </w:pPr>
            <w:r>
              <w:rPr>
                <w:rFonts w:ascii="Arial" w:hAnsi="Arial" w:cs="Arial"/>
                <w:b/>
                <w:bCs/>
                <w:sz w:val="18"/>
                <w:szCs w:val="18"/>
              </w:rPr>
              <w:t>Methodology</w:t>
            </w:r>
          </w:p>
        </w:tc>
        <w:tc>
          <w:tcPr>
            <w:tcW w:w="3402" w:type="dxa"/>
            <w:hideMark/>
          </w:tcPr>
          <w:p w14:paraId="375DD7AB" w14:textId="5E9B9707" w:rsidR="004D3724" w:rsidRPr="00997450" w:rsidRDefault="004D3724" w:rsidP="00C43545">
            <w:pPr>
              <w:rPr>
                <w:rFonts w:ascii="Arial" w:hAnsi="Arial" w:cs="Arial"/>
                <w:b/>
                <w:bCs/>
                <w:sz w:val="18"/>
                <w:szCs w:val="18"/>
              </w:rPr>
            </w:pPr>
            <w:r w:rsidRPr="00997450">
              <w:rPr>
                <w:rFonts w:ascii="Arial" w:hAnsi="Arial" w:cs="Arial"/>
                <w:b/>
                <w:bCs/>
                <w:sz w:val="18"/>
                <w:szCs w:val="18"/>
              </w:rPr>
              <w:t>Study population, setting</w:t>
            </w:r>
          </w:p>
        </w:tc>
      </w:tr>
      <w:tr w:rsidR="004D3724" w:rsidRPr="00696C7A" w14:paraId="00D2D07B" w14:textId="77777777" w:rsidTr="004D3724">
        <w:trPr>
          <w:trHeight w:val="888"/>
        </w:trPr>
        <w:tc>
          <w:tcPr>
            <w:tcW w:w="1838" w:type="dxa"/>
          </w:tcPr>
          <w:p w14:paraId="6C102A68" w14:textId="4EE8A6E8" w:rsidR="004D3724" w:rsidRPr="00696C7A" w:rsidRDefault="004D3724" w:rsidP="00C43545">
            <w:pPr>
              <w:rPr>
                <w:rFonts w:ascii="Arial" w:hAnsi="Arial" w:cs="Arial"/>
                <w:sz w:val="18"/>
                <w:szCs w:val="18"/>
              </w:rPr>
            </w:pPr>
            <w:r w:rsidRPr="00696C7A">
              <w:rPr>
                <w:rFonts w:ascii="Arial" w:hAnsi="Arial" w:cs="Arial"/>
                <w:sz w:val="18"/>
                <w:szCs w:val="18"/>
              </w:rPr>
              <w:t>Adams et al., 2013, USA</w:t>
            </w:r>
            <w:r w:rsidRPr="002977C1">
              <w:rPr>
                <w:rFonts w:ascii="Arial" w:hAnsi="Arial" w:cs="Arial"/>
                <w:sz w:val="18"/>
                <w:szCs w:val="18"/>
                <w:vertAlign w:val="superscript"/>
              </w:rPr>
              <w:t>18</w:t>
            </w:r>
          </w:p>
          <w:p w14:paraId="392629D2" w14:textId="669192F5" w:rsidR="004D3724" w:rsidRPr="00696C7A" w:rsidRDefault="004D3724" w:rsidP="00C43545">
            <w:pPr>
              <w:rPr>
                <w:rFonts w:ascii="Arial" w:hAnsi="Arial" w:cs="Arial"/>
                <w:sz w:val="18"/>
                <w:szCs w:val="18"/>
              </w:rPr>
            </w:pPr>
          </w:p>
        </w:tc>
        <w:tc>
          <w:tcPr>
            <w:tcW w:w="5387" w:type="dxa"/>
          </w:tcPr>
          <w:p w14:paraId="081F3615" w14:textId="7D96AFC0" w:rsidR="004D3724" w:rsidRPr="00696C7A" w:rsidRDefault="004D3724" w:rsidP="00C43545">
            <w:pPr>
              <w:rPr>
                <w:rFonts w:ascii="Arial" w:hAnsi="Arial" w:cs="Arial"/>
                <w:sz w:val="18"/>
                <w:szCs w:val="18"/>
              </w:rPr>
            </w:pPr>
            <w:r w:rsidRPr="00696C7A">
              <w:rPr>
                <w:rFonts w:ascii="Arial" w:hAnsi="Arial" w:cs="Arial"/>
                <w:sz w:val="18"/>
                <w:szCs w:val="18"/>
              </w:rPr>
              <w:t>To study motivations, expectations, challenges, benefits, and meaning making for bereaved parents involved in paediatric palliative care education of health care professionals and to learn about the challenges and possible benefits for the health care professionals</w:t>
            </w:r>
          </w:p>
        </w:tc>
        <w:tc>
          <w:tcPr>
            <w:tcW w:w="1559" w:type="dxa"/>
          </w:tcPr>
          <w:p w14:paraId="6CF6E6C7" w14:textId="6918ACF0" w:rsidR="004D3724" w:rsidRPr="00696C7A" w:rsidRDefault="004D3724" w:rsidP="00C43545">
            <w:pPr>
              <w:rPr>
                <w:rFonts w:ascii="Arial" w:hAnsi="Arial" w:cs="Arial"/>
                <w:sz w:val="18"/>
                <w:szCs w:val="18"/>
              </w:rPr>
            </w:pPr>
            <w:r w:rsidRPr="00696C7A">
              <w:rPr>
                <w:rFonts w:ascii="Arial" w:hAnsi="Arial" w:cs="Arial"/>
                <w:sz w:val="18"/>
                <w:szCs w:val="18"/>
              </w:rPr>
              <w:t>Clinical education</w:t>
            </w:r>
          </w:p>
        </w:tc>
        <w:tc>
          <w:tcPr>
            <w:tcW w:w="2268" w:type="dxa"/>
          </w:tcPr>
          <w:p w14:paraId="306A8079" w14:textId="40EA060D" w:rsidR="004D3724" w:rsidRPr="00696C7A" w:rsidRDefault="004D3724" w:rsidP="00C43545">
            <w:pPr>
              <w:rPr>
                <w:rFonts w:ascii="Arial" w:hAnsi="Arial" w:cs="Arial"/>
                <w:sz w:val="18"/>
                <w:szCs w:val="18"/>
              </w:rPr>
            </w:pPr>
            <w:r w:rsidRPr="00696C7A">
              <w:rPr>
                <w:rFonts w:ascii="Arial" w:hAnsi="Arial" w:cs="Arial"/>
                <w:sz w:val="18"/>
                <w:szCs w:val="18"/>
              </w:rPr>
              <w:t>Interviews</w:t>
            </w:r>
          </w:p>
        </w:tc>
        <w:tc>
          <w:tcPr>
            <w:tcW w:w="3402" w:type="dxa"/>
          </w:tcPr>
          <w:p w14:paraId="57C3DE4F" w14:textId="77777777" w:rsidR="004D3724" w:rsidRPr="00696C7A" w:rsidRDefault="004D3724" w:rsidP="00C43545">
            <w:pPr>
              <w:rPr>
                <w:rFonts w:ascii="Arial" w:hAnsi="Arial" w:cs="Arial"/>
                <w:sz w:val="18"/>
                <w:szCs w:val="18"/>
              </w:rPr>
            </w:pPr>
            <w:r w:rsidRPr="00696C7A">
              <w:rPr>
                <w:rFonts w:ascii="Arial" w:hAnsi="Arial" w:cs="Arial"/>
                <w:sz w:val="18"/>
                <w:szCs w:val="18"/>
              </w:rPr>
              <w:t>Bereaved parents (n=9); healthcare professionals (n=11);</w:t>
            </w:r>
          </w:p>
          <w:p w14:paraId="424AA4EB" w14:textId="77777777" w:rsidR="004D3724" w:rsidRPr="00696C7A" w:rsidRDefault="004D3724" w:rsidP="00C43545">
            <w:pPr>
              <w:rPr>
                <w:rFonts w:ascii="Arial" w:hAnsi="Arial" w:cs="Arial"/>
                <w:sz w:val="18"/>
                <w:szCs w:val="18"/>
              </w:rPr>
            </w:pPr>
          </w:p>
          <w:p w14:paraId="00CF6852" w14:textId="4E533A0D" w:rsidR="004D3724" w:rsidRPr="00696C7A" w:rsidRDefault="004D3724" w:rsidP="00C43545">
            <w:pPr>
              <w:rPr>
                <w:rFonts w:ascii="Arial" w:hAnsi="Arial" w:cs="Arial"/>
                <w:sz w:val="18"/>
                <w:szCs w:val="18"/>
              </w:rPr>
            </w:pPr>
            <w:r w:rsidRPr="00696C7A">
              <w:rPr>
                <w:rFonts w:ascii="Arial" w:hAnsi="Arial" w:cs="Arial"/>
                <w:sz w:val="18"/>
                <w:szCs w:val="18"/>
              </w:rPr>
              <w:t>Paediatric hospital in the USA</w:t>
            </w:r>
          </w:p>
        </w:tc>
      </w:tr>
      <w:tr w:rsidR="004D3724" w:rsidRPr="00696C7A" w14:paraId="457879D9" w14:textId="77777777" w:rsidTr="004D3724">
        <w:trPr>
          <w:trHeight w:val="888"/>
        </w:trPr>
        <w:tc>
          <w:tcPr>
            <w:tcW w:w="1838" w:type="dxa"/>
          </w:tcPr>
          <w:p w14:paraId="60B92168" w14:textId="5FD2ADE7" w:rsidR="004D3724" w:rsidRPr="00696C7A" w:rsidRDefault="004D3724" w:rsidP="00C43545">
            <w:pPr>
              <w:rPr>
                <w:rFonts w:ascii="Arial" w:hAnsi="Arial" w:cs="Arial"/>
                <w:sz w:val="18"/>
                <w:szCs w:val="18"/>
              </w:rPr>
            </w:pPr>
            <w:r w:rsidRPr="00696C7A">
              <w:rPr>
                <w:rFonts w:ascii="Arial" w:hAnsi="Arial" w:cs="Arial"/>
                <w:sz w:val="18"/>
                <w:szCs w:val="18"/>
              </w:rPr>
              <w:t>Bourque et al., 2020, Canada</w:t>
            </w:r>
            <w:r w:rsidRPr="002977C1">
              <w:rPr>
                <w:rFonts w:ascii="Arial" w:hAnsi="Arial" w:cs="Arial"/>
                <w:sz w:val="18"/>
                <w:szCs w:val="18"/>
                <w:vertAlign w:val="superscript"/>
              </w:rPr>
              <w:t>1</w:t>
            </w:r>
            <w:r w:rsidR="00B428A4">
              <w:rPr>
                <w:rFonts w:ascii="Arial" w:hAnsi="Arial" w:cs="Arial"/>
                <w:sz w:val="18"/>
                <w:szCs w:val="18"/>
                <w:vertAlign w:val="superscript"/>
              </w:rPr>
              <w:t>9</w:t>
            </w:r>
          </w:p>
          <w:p w14:paraId="52AE5EAA" w14:textId="77777777" w:rsidR="004D3724" w:rsidRPr="00696C7A" w:rsidRDefault="004D3724" w:rsidP="00C43545">
            <w:pPr>
              <w:rPr>
                <w:rFonts w:ascii="Arial" w:hAnsi="Arial" w:cs="Arial"/>
                <w:sz w:val="18"/>
                <w:szCs w:val="18"/>
              </w:rPr>
            </w:pPr>
          </w:p>
        </w:tc>
        <w:tc>
          <w:tcPr>
            <w:tcW w:w="5387" w:type="dxa"/>
          </w:tcPr>
          <w:p w14:paraId="06728AE9" w14:textId="633E4397" w:rsidR="004D3724" w:rsidRPr="00696C7A" w:rsidRDefault="004D3724" w:rsidP="00C43545">
            <w:pPr>
              <w:rPr>
                <w:rFonts w:ascii="Arial" w:hAnsi="Arial" w:cs="Arial"/>
                <w:sz w:val="18"/>
                <w:szCs w:val="18"/>
              </w:rPr>
            </w:pPr>
            <w:r w:rsidRPr="00696C7A">
              <w:rPr>
                <w:rFonts w:ascii="Arial" w:hAnsi="Arial" w:cs="Arial"/>
                <w:sz w:val="18"/>
                <w:szCs w:val="18"/>
              </w:rPr>
              <w:t>To describe the ongoing involvement and the perspectives of bereaved parents engaged in different types of activities in neonatal intensive care units and providers who work with them</w:t>
            </w:r>
          </w:p>
        </w:tc>
        <w:tc>
          <w:tcPr>
            <w:tcW w:w="1559" w:type="dxa"/>
          </w:tcPr>
          <w:p w14:paraId="7D3EB141" w14:textId="6E5560F2" w:rsidR="004D3724" w:rsidRPr="00696C7A" w:rsidRDefault="004D3724" w:rsidP="00C43545">
            <w:pPr>
              <w:rPr>
                <w:rFonts w:ascii="Arial" w:hAnsi="Arial" w:cs="Arial"/>
                <w:sz w:val="18"/>
                <w:szCs w:val="18"/>
              </w:rPr>
            </w:pPr>
            <w:r w:rsidRPr="00696C7A">
              <w:rPr>
                <w:rFonts w:ascii="Arial" w:hAnsi="Arial" w:cs="Arial"/>
                <w:sz w:val="18"/>
                <w:szCs w:val="18"/>
              </w:rPr>
              <w:t>Clinical</w:t>
            </w:r>
          </w:p>
        </w:tc>
        <w:tc>
          <w:tcPr>
            <w:tcW w:w="2268" w:type="dxa"/>
          </w:tcPr>
          <w:p w14:paraId="7347B660" w14:textId="7B5E8355" w:rsidR="004D3724" w:rsidRPr="00696C7A" w:rsidRDefault="004D3724" w:rsidP="00C43545">
            <w:pPr>
              <w:rPr>
                <w:rFonts w:ascii="Arial" w:hAnsi="Arial" w:cs="Arial"/>
                <w:sz w:val="18"/>
                <w:szCs w:val="18"/>
              </w:rPr>
            </w:pPr>
            <w:r w:rsidRPr="00696C7A">
              <w:rPr>
                <w:rFonts w:ascii="Arial" w:hAnsi="Arial" w:cs="Arial"/>
                <w:sz w:val="18"/>
                <w:szCs w:val="18"/>
              </w:rPr>
              <w:t>Mixed methods: field documentation and questionnaires</w:t>
            </w:r>
          </w:p>
        </w:tc>
        <w:tc>
          <w:tcPr>
            <w:tcW w:w="3402" w:type="dxa"/>
          </w:tcPr>
          <w:p w14:paraId="26F76467" w14:textId="77777777" w:rsidR="004D3724" w:rsidRPr="00696C7A" w:rsidRDefault="004D3724" w:rsidP="00C43545">
            <w:pPr>
              <w:rPr>
                <w:rFonts w:ascii="Arial" w:hAnsi="Arial" w:cs="Arial"/>
                <w:sz w:val="18"/>
                <w:szCs w:val="18"/>
              </w:rPr>
            </w:pPr>
            <w:r w:rsidRPr="00696C7A">
              <w:rPr>
                <w:rFonts w:ascii="Arial" w:hAnsi="Arial" w:cs="Arial"/>
                <w:sz w:val="18"/>
                <w:szCs w:val="18"/>
              </w:rPr>
              <w:t>Bereaved parents (n=8); healthcare professionals (n=16);</w:t>
            </w:r>
          </w:p>
          <w:p w14:paraId="000B413D" w14:textId="77777777" w:rsidR="004D3724" w:rsidRPr="00696C7A" w:rsidRDefault="004D3724" w:rsidP="00C43545">
            <w:pPr>
              <w:rPr>
                <w:rFonts w:ascii="Arial" w:hAnsi="Arial" w:cs="Arial"/>
                <w:sz w:val="18"/>
                <w:szCs w:val="18"/>
              </w:rPr>
            </w:pPr>
          </w:p>
          <w:p w14:paraId="212C87C0" w14:textId="7BB0C1A1" w:rsidR="004D3724" w:rsidRPr="00696C7A" w:rsidRDefault="004D3724" w:rsidP="00C43545">
            <w:pPr>
              <w:rPr>
                <w:rFonts w:ascii="Arial" w:hAnsi="Arial" w:cs="Arial"/>
                <w:sz w:val="18"/>
                <w:szCs w:val="18"/>
              </w:rPr>
            </w:pPr>
            <w:r w:rsidRPr="00696C7A">
              <w:rPr>
                <w:rFonts w:ascii="Arial" w:hAnsi="Arial" w:cs="Arial"/>
                <w:sz w:val="18"/>
                <w:szCs w:val="18"/>
              </w:rPr>
              <w:t>Paediatric hospital in Canada</w:t>
            </w:r>
          </w:p>
        </w:tc>
      </w:tr>
      <w:tr w:rsidR="004D3724" w:rsidRPr="00696C7A" w14:paraId="76D87DC7" w14:textId="77777777" w:rsidTr="004D3724">
        <w:trPr>
          <w:trHeight w:val="888"/>
        </w:trPr>
        <w:tc>
          <w:tcPr>
            <w:tcW w:w="1838" w:type="dxa"/>
          </w:tcPr>
          <w:p w14:paraId="29E2CFC0" w14:textId="358ABC92" w:rsidR="004D3724" w:rsidRPr="00696C7A" w:rsidRDefault="004D3724" w:rsidP="00D77E3F">
            <w:pPr>
              <w:rPr>
                <w:rFonts w:ascii="Arial" w:hAnsi="Arial" w:cs="Arial"/>
                <w:sz w:val="18"/>
                <w:szCs w:val="18"/>
              </w:rPr>
            </w:pPr>
            <w:r w:rsidRPr="00696C7A">
              <w:rPr>
                <w:rFonts w:ascii="Arial" w:hAnsi="Arial" w:cs="Arial"/>
                <w:sz w:val="18"/>
                <w:szCs w:val="18"/>
              </w:rPr>
              <w:t>Spalding et al., 2016, UK</w:t>
            </w:r>
            <w:r w:rsidR="00B428A4">
              <w:rPr>
                <w:rFonts w:ascii="Arial" w:hAnsi="Arial" w:cs="Arial"/>
                <w:sz w:val="18"/>
                <w:szCs w:val="18"/>
                <w:vertAlign w:val="superscript"/>
              </w:rPr>
              <w:t>20</w:t>
            </w:r>
          </w:p>
          <w:p w14:paraId="000EA700" w14:textId="5123D564" w:rsidR="004D3724" w:rsidRPr="00696C7A" w:rsidRDefault="004D3724" w:rsidP="00D77E3F">
            <w:pPr>
              <w:rPr>
                <w:rFonts w:ascii="Arial" w:hAnsi="Arial" w:cs="Arial"/>
                <w:sz w:val="18"/>
                <w:szCs w:val="18"/>
              </w:rPr>
            </w:pPr>
          </w:p>
        </w:tc>
        <w:tc>
          <w:tcPr>
            <w:tcW w:w="5387" w:type="dxa"/>
          </w:tcPr>
          <w:p w14:paraId="4D296811" w14:textId="4B0B4D66" w:rsidR="004D3724" w:rsidRPr="00696C7A" w:rsidRDefault="004D3724" w:rsidP="00D77E3F">
            <w:pPr>
              <w:rPr>
                <w:rFonts w:ascii="Arial" w:hAnsi="Arial" w:cs="Arial"/>
                <w:sz w:val="18"/>
                <w:szCs w:val="18"/>
              </w:rPr>
            </w:pPr>
            <w:r w:rsidRPr="00696C7A">
              <w:rPr>
                <w:rFonts w:ascii="Arial" w:hAnsi="Arial" w:cs="Arial"/>
                <w:sz w:val="18"/>
                <w:szCs w:val="18"/>
              </w:rPr>
              <w:t>To explore perceptions of what medical students must learn to become ‘good doctors’ among children, parents and staff in a hospice. To collaborate with children/parents and staff to develop educational materials based on their lived experiences for medical students. To assess feasibility of student-led action research in a children’s hospice to develop research skills.</w:t>
            </w:r>
          </w:p>
        </w:tc>
        <w:tc>
          <w:tcPr>
            <w:tcW w:w="1559" w:type="dxa"/>
          </w:tcPr>
          <w:p w14:paraId="58864395" w14:textId="33DDF096" w:rsidR="004D3724" w:rsidRPr="00696C7A" w:rsidRDefault="004D3724" w:rsidP="00D77E3F">
            <w:pPr>
              <w:rPr>
                <w:rFonts w:ascii="Arial" w:hAnsi="Arial" w:cs="Arial"/>
                <w:sz w:val="18"/>
                <w:szCs w:val="18"/>
              </w:rPr>
            </w:pPr>
            <w:r w:rsidRPr="00696C7A">
              <w:rPr>
                <w:rFonts w:ascii="Arial" w:hAnsi="Arial" w:cs="Arial"/>
                <w:sz w:val="18"/>
                <w:szCs w:val="18"/>
              </w:rPr>
              <w:t>Clinical education</w:t>
            </w:r>
          </w:p>
        </w:tc>
        <w:tc>
          <w:tcPr>
            <w:tcW w:w="2268" w:type="dxa"/>
          </w:tcPr>
          <w:p w14:paraId="488A2F71" w14:textId="4D71F913" w:rsidR="004D3724" w:rsidRPr="00696C7A" w:rsidRDefault="004D3724" w:rsidP="00D77E3F">
            <w:pPr>
              <w:rPr>
                <w:rFonts w:ascii="Arial" w:hAnsi="Arial" w:cs="Arial"/>
                <w:sz w:val="18"/>
                <w:szCs w:val="18"/>
              </w:rPr>
            </w:pPr>
            <w:r w:rsidRPr="00696C7A">
              <w:rPr>
                <w:rFonts w:ascii="Arial" w:hAnsi="Arial" w:cs="Arial"/>
                <w:sz w:val="18"/>
                <w:szCs w:val="18"/>
              </w:rPr>
              <w:t>Mixed methods: Focus groups, interviews and activity workshops</w:t>
            </w:r>
          </w:p>
        </w:tc>
        <w:tc>
          <w:tcPr>
            <w:tcW w:w="3402" w:type="dxa"/>
          </w:tcPr>
          <w:p w14:paraId="4371520D" w14:textId="3E5249C2" w:rsidR="004D3724" w:rsidRPr="00696C7A" w:rsidRDefault="004D3724" w:rsidP="00D77E3F">
            <w:pPr>
              <w:rPr>
                <w:rFonts w:ascii="Arial" w:hAnsi="Arial" w:cs="Arial"/>
                <w:sz w:val="18"/>
                <w:szCs w:val="18"/>
              </w:rPr>
            </w:pPr>
            <w:r w:rsidRPr="00696C7A">
              <w:rPr>
                <w:rFonts w:ascii="Arial" w:hAnsi="Arial" w:cs="Arial"/>
                <w:sz w:val="18"/>
                <w:szCs w:val="18"/>
              </w:rPr>
              <w:t>Children (n=7); parents (n=5); staff (n=6);</w:t>
            </w:r>
          </w:p>
          <w:p w14:paraId="6DCC5E4B" w14:textId="77777777" w:rsidR="004D3724" w:rsidRPr="00696C7A" w:rsidRDefault="004D3724" w:rsidP="00D77E3F">
            <w:pPr>
              <w:rPr>
                <w:rFonts w:ascii="Arial" w:hAnsi="Arial" w:cs="Arial"/>
                <w:sz w:val="18"/>
                <w:szCs w:val="18"/>
              </w:rPr>
            </w:pPr>
          </w:p>
          <w:p w14:paraId="784ACC4D" w14:textId="3CD00A95" w:rsidR="004D3724" w:rsidRPr="00696C7A" w:rsidRDefault="004D3724" w:rsidP="00D77E3F">
            <w:pPr>
              <w:rPr>
                <w:rFonts w:ascii="Arial" w:hAnsi="Arial" w:cs="Arial"/>
                <w:sz w:val="18"/>
                <w:szCs w:val="18"/>
              </w:rPr>
            </w:pPr>
            <w:r w:rsidRPr="00696C7A">
              <w:rPr>
                <w:rFonts w:ascii="Arial" w:hAnsi="Arial" w:cs="Arial"/>
                <w:sz w:val="18"/>
                <w:szCs w:val="18"/>
              </w:rPr>
              <w:t>Children’s hospice in the UK</w:t>
            </w:r>
          </w:p>
        </w:tc>
      </w:tr>
      <w:tr w:rsidR="004D3724" w:rsidRPr="00696C7A" w14:paraId="45E6B2E9" w14:textId="77777777" w:rsidTr="004D3724">
        <w:trPr>
          <w:trHeight w:val="888"/>
        </w:trPr>
        <w:tc>
          <w:tcPr>
            <w:tcW w:w="1838" w:type="dxa"/>
          </w:tcPr>
          <w:p w14:paraId="16430269" w14:textId="673B9352" w:rsidR="004D3724" w:rsidRPr="00696C7A" w:rsidRDefault="004D3724" w:rsidP="006A4267">
            <w:pPr>
              <w:rPr>
                <w:rFonts w:ascii="Arial" w:hAnsi="Arial" w:cs="Arial"/>
                <w:sz w:val="18"/>
                <w:szCs w:val="18"/>
              </w:rPr>
            </w:pPr>
            <w:r w:rsidRPr="00696C7A">
              <w:rPr>
                <w:rFonts w:ascii="Arial" w:hAnsi="Arial" w:cs="Arial"/>
                <w:sz w:val="18"/>
                <w:szCs w:val="18"/>
              </w:rPr>
              <w:t>Vemuri et al., 2022, Australia</w:t>
            </w:r>
            <w:r w:rsidR="00B428A4">
              <w:rPr>
                <w:rFonts w:ascii="Arial" w:hAnsi="Arial" w:cs="Arial"/>
                <w:sz w:val="18"/>
                <w:szCs w:val="18"/>
                <w:vertAlign w:val="superscript"/>
              </w:rPr>
              <w:t>21</w:t>
            </w:r>
          </w:p>
          <w:p w14:paraId="2B4EDC9F" w14:textId="77777777" w:rsidR="004D3724" w:rsidRPr="00696C7A" w:rsidRDefault="004D3724" w:rsidP="006A4267">
            <w:pPr>
              <w:rPr>
                <w:rFonts w:ascii="Arial" w:hAnsi="Arial" w:cs="Arial"/>
                <w:sz w:val="18"/>
                <w:szCs w:val="18"/>
              </w:rPr>
            </w:pPr>
          </w:p>
        </w:tc>
        <w:tc>
          <w:tcPr>
            <w:tcW w:w="5387" w:type="dxa"/>
          </w:tcPr>
          <w:p w14:paraId="0B728D51" w14:textId="5A9246C4" w:rsidR="004D3724" w:rsidRPr="00696C7A" w:rsidRDefault="004D3724" w:rsidP="006A4267">
            <w:pPr>
              <w:rPr>
                <w:rFonts w:ascii="Arial" w:hAnsi="Arial" w:cs="Arial"/>
                <w:sz w:val="18"/>
                <w:szCs w:val="18"/>
              </w:rPr>
            </w:pPr>
            <w:r w:rsidRPr="00696C7A">
              <w:rPr>
                <w:rFonts w:ascii="Arial" w:hAnsi="Arial" w:cs="Arial"/>
                <w:sz w:val="18"/>
                <w:szCs w:val="18"/>
              </w:rPr>
              <w:t>To explore the impact and experiences of bereaved parents and actors who participated in simulation design</w:t>
            </w:r>
          </w:p>
        </w:tc>
        <w:tc>
          <w:tcPr>
            <w:tcW w:w="1559" w:type="dxa"/>
          </w:tcPr>
          <w:p w14:paraId="59C4E6F5" w14:textId="36C6E76C" w:rsidR="004D3724" w:rsidRPr="00696C7A" w:rsidRDefault="004D3724" w:rsidP="006A4267">
            <w:pPr>
              <w:rPr>
                <w:rFonts w:ascii="Arial" w:hAnsi="Arial" w:cs="Arial"/>
                <w:sz w:val="18"/>
                <w:szCs w:val="18"/>
              </w:rPr>
            </w:pPr>
            <w:r w:rsidRPr="00696C7A">
              <w:rPr>
                <w:rFonts w:ascii="Arial" w:hAnsi="Arial" w:cs="Arial"/>
                <w:sz w:val="18"/>
                <w:szCs w:val="18"/>
              </w:rPr>
              <w:t>Clinical education</w:t>
            </w:r>
          </w:p>
        </w:tc>
        <w:tc>
          <w:tcPr>
            <w:tcW w:w="2268" w:type="dxa"/>
          </w:tcPr>
          <w:p w14:paraId="44A40FD4" w14:textId="0000C6C4" w:rsidR="004D3724" w:rsidRPr="00696C7A" w:rsidRDefault="004D3724" w:rsidP="006A4267">
            <w:pPr>
              <w:rPr>
                <w:rFonts w:ascii="Arial" w:hAnsi="Arial" w:cs="Arial"/>
                <w:sz w:val="18"/>
                <w:szCs w:val="18"/>
              </w:rPr>
            </w:pPr>
            <w:r w:rsidRPr="00696C7A">
              <w:rPr>
                <w:rFonts w:ascii="Arial" w:hAnsi="Arial" w:cs="Arial"/>
                <w:sz w:val="18"/>
                <w:szCs w:val="18"/>
              </w:rPr>
              <w:t>Phenomenological study: workshop and interviews</w:t>
            </w:r>
          </w:p>
        </w:tc>
        <w:tc>
          <w:tcPr>
            <w:tcW w:w="3402" w:type="dxa"/>
          </w:tcPr>
          <w:p w14:paraId="70674533" w14:textId="7EF58270" w:rsidR="004D3724" w:rsidRPr="00696C7A" w:rsidRDefault="004D3724" w:rsidP="006A4267">
            <w:pPr>
              <w:rPr>
                <w:rFonts w:ascii="Arial" w:hAnsi="Arial" w:cs="Arial"/>
                <w:sz w:val="18"/>
                <w:szCs w:val="18"/>
              </w:rPr>
            </w:pPr>
            <w:r w:rsidRPr="00696C7A">
              <w:rPr>
                <w:rFonts w:ascii="Arial" w:hAnsi="Arial" w:cs="Arial"/>
                <w:sz w:val="18"/>
                <w:szCs w:val="18"/>
              </w:rPr>
              <w:t>Bereaved parents (n=5); actors (n=2);</w:t>
            </w:r>
          </w:p>
          <w:p w14:paraId="7840C421" w14:textId="77777777" w:rsidR="004D3724" w:rsidRPr="00696C7A" w:rsidRDefault="004D3724" w:rsidP="006A4267">
            <w:pPr>
              <w:rPr>
                <w:rFonts w:ascii="Arial" w:hAnsi="Arial" w:cs="Arial"/>
                <w:sz w:val="18"/>
                <w:szCs w:val="18"/>
              </w:rPr>
            </w:pPr>
          </w:p>
          <w:p w14:paraId="650002B8" w14:textId="575676BB" w:rsidR="004D3724" w:rsidRPr="00696C7A" w:rsidRDefault="004D3724" w:rsidP="006A4267">
            <w:pPr>
              <w:rPr>
                <w:rFonts w:ascii="Arial" w:hAnsi="Arial" w:cs="Arial"/>
                <w:sz w:val="18"/>
                <w:szCs w:val="18"/>
              </w:rPr>
            </w:pPr>
            <w:r w:rsidRPr="00696C7A">
              <w:rPr>
                <w:rFonts w:ascii="Arial" w:hAnsi="Arial" w:cs="Arial"/>
                <w:sz w:val="18"/>
                <w:szCs w:val="18"/>
              </w:rPr>
              <w:t>Paediatric palliative care program in Australia</w:t>
            </w:r>
          </w:p>
        </w:tc>
      </w:tr>
      <w:tr w:rsidR="004D3724" w:rsidRPr="00696C7A" w14:paraId="3FF5815D" w14:textId="77777777" w:rsidTr="004D3724">
        <w:trPr>
          <w:trHeight w:val="343"/>
        </w:trPr>
        <w:tc>
          <w:tcPr>
            <w:tcW w:w="14454" w:type="dxa"/>
            <w:gridSpan w:val="5"/>
            <w:shd w:val="clear" w:color="auto" w:fill="D9D9D9" w:themeFill="background1" w:themeFillShade="D9"/>
          </w:tcPr>
          <w:p w14:paraId="6F1623B0" w14:textId="77777777" w:rsidR="004D3724" w:rsidRDefault="004D3724" w:rsidP="006A4267">
            <w:pPr>
              <w:rPr>
                <w:rFonts w:ascii="Arial" w:hAnsi="Arial" w:cs="Arial"/>
                <w:b/>
                <w:bCs/>
                <w:sz w:val="18"/>
                <w:szCs w:val="18"/>
              </w:rPr>
            </w:pPr>
          </w:p>
          <w:p w14:paraId="7D4BB83C" w14:textId="77777777" w:rsidR="004D3724" w:rsidRDefault="004D3724" w:rsidP="006A4267">
            <w:pPr>
              <w:rPr>
                <w:rFonts w:ascii="Arial" w:hAnsi="Arial" w:cs="Arial"/>
                <w:b/>
                <w:bCs/>
                <w:sz w:val="18"/>
                <w:szCs w:val="18"/>
              </w:rPr>
            </w:pPr>
            <w:r w:rsidRPr="004D3724">
              <w:rPr>
                <w:rFonts w:ascii="Arial" w:hAnsi="Arial" w:cs="Arial"/>
                <w:b/>
                <w:bCs/>
                <w:sz w:val="18"/>
                <w:szCs w:val="18"/>
              </w:rPr>
              <w:t>Grey literature</w:t>
            </w:r>
          </w:p>
          <w:p w14:paraId="3DAA0E5B" w14:textId="461357A5" w:rsidR="004D3724" w:rsidRPr="004D3724" w:rsidRDefault="004D3724" w:rsidP="006A4267">
            <w:pPr>
              <w:rPr>
                <w:rFonts w:ascii="Arial" w:hAnsi="Arial" w:cs="Arial"/>
                <w:b/>
                <w:bCs/>
                <w:sz w:val="18"/>
                <w:szCs w:val="18"/>
              </w:rPr>
            </w:pPr>
          </w:p>
        </w:tc>
      </w:tr>
      <w:tr w:rsidR="004D3724" w:rsidRPr="00997450" w14:paraId="7A5F6D6B" w14:textId="77777777" w:rsidTr="004D3724">
        <w:trPr>
          <w:trHeight w:val="888"/>
        </w:trPr>
        <w:tc>
          <w:tcPr>
            <w:tcW w:w="1838" w:type="dxa"/>
          </w:tcPr>
          <w:p w14:paraId="6CD8DFBA" w14:textId="385F8AE2" w:rsidR="004D3724" w:rsidRPr="00696C7A" w:rsidRDefault="004D3724" w:rsidP="006A4267">
            <w:pPr>
              <w:rPr>
                <w:rFonts w:ascii="Arial" w:hAnsi="Arial" w:cs="Arial"/>
                <w:sz w:val="18"/>
                <w:szCs w:val="18"/>
              </w:rPr>
            </w:pPr>
            <w:r w:rsidRPr="00696C7A">
              <w:rPr>
                <w:rFonts w:ascii="Arial" w:hAnsi="Arial" w:cs="Arial"/>
                <w:sz w:val="18"/>
                <w:szCs w:val="18"/>
              </w:rPr>
              <w:t>Bliss, UK</w:t>
            </w:r>
            <w:r w:rsidR="00B428A4">
              <w:rPr>
                <w:rFonts w:ascii="Arial" w:hAnsi="Arial" w:cs="Arial"/>
                <w:sz w:val="18"/>
                <w:szCs w:val="18"/>
                <w:vertAlign w:val="superscript"/>
              </w:rPr>
              <w:t>22</w:t>
            </w:r>
          </w:p>
        </w:tc>
        <w:tc>
          <w:tcPr>
            <w:tcW w:w="5387" w:type="dxa"/>
          </w:tcPr>
          <w:p w14:paraId="570BD090" w14:textId="3167D932" w:rsidR="004D3724" w:rsidRPr="00696C7A" w:rsidRDefault="004D3724" w:rsidP="006A4267">
            <w:pPr>
              <w:rPr>
                <w:rFonts w:ascii="Arial" w:hAnsi="Arial" w:cs="Arial"/>
                <w:sz w:val="18"/>
                <w:szCs w:val="18"/>
              </w:rPr>
            </w:pPr>
            <w:r w:rsidRPr="00696C7A">
              <w:rPr>
                <w:rFonts w:ascii="Arial" w:hAnsi="Arial" w:cs="Arial"/>
                <w:sz w:val="18"/>
                <w:szCs w:val="18"/>
              </w:rPr>
              <w:t>Public Involvement Role Description Template</w:t>
            </w:r>
          </w:p>
        </w:tc>
        <w:tc>
          <w:tcPr>
            <w:tcW w:w="1559" w:type="dxa"/>
          </w:tcPr>
          <w:p w14:paraId="6B757958" w14:textId="5CF27914" w:rsidR="004D3724" w:rsidRPr="00696C7A" w:rsidRDefault="004D3724" w:rsidP="006A4267">
            <w:pPr>
              <w:rPr>
                <w:rFonts w:ascii="Arial" w:hAnsi="Arial" w:cs="Arial"/>
                <w:sz w:val="18"/>
                <w:szCs w:val="18"/>
              </w:rPr>
            </w:pPr>
            <w:r w:rsidRPr="00696C7A">
              <w:rPr>
                <w:rFonts w:ascii="Arial" w:hAnsi="Arial" w:cs="Arial"/>
                <w:sz w:val="18"/>
                <w:szCs w:val="18"/>
              </w:rPr>
              <w:t>Research</w:t>
            </w:r>
          </w:p>
        </w:tc>
        <w:tc>
          <w:tcPr>
            <w:tcW w:w="2268" w:type="dxa"/>
          </w:tcPr>
          <w:p w14:paraId="7B4D1706" w14:textId="75F2AA48" w:rsidR="004D3724" w:rsidRPr="00696C7A" w:rsidRDefault="004D3724" w:rsidP="006A4267">
            <w:pPr>
              <w:rPr>
                <w:rFonts w:ascii="Arial" w:hAnsi="Arial" w:cs="Arial"/>
                <w:sz w:val="18"/>
                <w:szCs w:val="18"/>
              </w:rPr>
            </w:pPr>
            <w:r w:rsidRPr="00696C7A">
              <w:rPr>
                <w:rFonts w:ascii="Arial" w:hAnsi="Arial" w:cs="Arial"/>
                <w:sz w:val="18"/>
                <w:szCs w:val="18"/>
              </w:rPr>
              <w:t>Guidance</w:t>
            </w:r>
          </w:p>
        </w:tc>
        <w:tc>
          <w:tcPr>
            <w:tcW w:w="3402" w:type="dxa"/>
          </w:tcPr>
          <w:p w14:paraId="577944E7" w14:textId="66BFBB8A" w:rsidR="004D3724" w:rsidRPr="00696C7A" w:rsidRDefault="004D3724" w:rsidP="006A4267">
            <w:pPr>
              <w:rPr>
                <w:rFonts w:ascii="Arial" w:hAnsi="Arial" w:cs="Arial"/>
                <w:sz w:val="18"/>
                <w:szCs w:val="18"/>
              </w:rPr>
            </w:pPr>
            <w:r w:rsidRPr="00696C7A">
              <w:rPr>
                <w:rFonts w:ascii="Arial" w:hAnsi="Arial" w:cs="Arial"/>
                <w:sz w:val="18"/>
                <w:szCs w:val="18"/>
              </w:rPr>
              <w:t>Bereaved and non-bereaved parents</w:t>
            </w:r>
          </w:p>
        </w:tc>
      </w:tr>
      <w:tr w:rsidR="004D3724" w:rsidRPr="00997450" w14:paraId="3B2B56C1" w14:textId="77777777" w:rsidTr="004D3724">
        <w:trPr>
          <w:trHeight w:val="888"/>
        </w:trPr>
        <w:tc>
          <w:tcPr>
            <w:tcW w:w="1838" w:type="dxa"/>
          </w:tcPr>
          <w:p w14:paraId="3E6D5D41" w14:textId="2C4A0373" w:rsidR="004D3724" w:rsidRPr="00696C7A" w:rsidRDefault="004D3724" w:rsidP="002977C1">
            <w:pPr>
              <w:rPr>
                <w:rFonts w:ascii="Arial" w:hAnsi="Arial" w:cs="Arial"/>
                <w:sz w:val="18"/>
                <w:szCs w:val="18"/>
              </w:rPr>
            </w:pPr>
            <w:r w:rsidRPr="00696C7A">
              <w:rPr>
                <w:rFonts w:ascii="Arial" w:hAnsi="Arial" w:cs="Arial"/>
                <w:sz w:val="18"/>
                <w:szCs w:val="18"/>
              </w:rPr>
              <w:t>Sands, 2021, UK</w:t>
            </w:r>
            <w:r w:rsidRPr="002977C1">
              <w:rPr>
                <w:rFonts w:ascii="Arial" w:hAnsi="Arial" w:cs="Arial"/>
                <w:sz w:val="18"/>
                <w:szCs w:val="18"/>
                <w:vertAlign w:val="superscript"/>
              </w:rPr>
              <w:t>2</w:t>
            </w:r>
            <w:r w:rsidR="00B428A4">
              <w:rPr>
                <w:rFonts w:ascii="Arial" w:hAnsi="Arial" w:cs="Arial"/>
                <w:sz w:val="18"/>
                <w:szCs w:val="18"/>
                <w:vertAlign w:val="superscript"/>
              </w:rPr>
              <w:t>3</w:t>
            </w:r>
          </w:p>
        </w:tc>
        <w:tc>
          <w:tcPr>
            <w:tcW w:w="5387" w:type="dxa"/>
          </w:tcPr>
          <w:p w14:paraId="049F6E65" w14:textId="466A840E" w:rsidR="004D3724" w:rsidRPr="00696C7A" w:rsidRDefault="004D3724" w:rsidP="002977C1">
            <w:pPr>
              <w:rPr>
                <w:rFonts w:ascii="Arial" w:hAnsi="Arial" w:cs="Arial"/>
                <w:sz w:val="18"/>
                <w:szCs w:val="18"/>
              </w:rPr>
            </w:pPr>
            <w:r w:rsidRPr="00696C7A">
              <w:rPr>
                <w:rFonts w:ascii="Arial" w:hAnsi="Arial" w:cs="Arial"/>
                <w:sz w:val="18"/>
                <w:szCs w:val="18"/>
              </w:rPr>
              <w:t>Principles of Parent Engagement in Review. Best Practice</w:t>
            </w:r>
          </w:p>
        </w:tc>
        <w:tc>
          <w:tcPr>
            <w:tcW w:w="1559" w:type="dxa"/>
          </w:tcPr>
          <w:p w14:paraId="735ABBC1" w14:textId="7F58E067" w:rsidR="004D3724" w:rsidRPr="00696C7A" w:rsidRDefault="004D3724" w:rsidP="002977C1">
            <w:pPr>
              <w:rPr>
                <w:rFonts w:ascii="Arial" w:hAnsi="Arial" w:cs="Arial"/>
                <w:sz w:val="18"/>
                <w:szCs w:val="18"/>
              </w:rPr>
            </w:pPr>
            <w:r w:rsidRPr="00696C7A">
              <w:rPr>
                <w:rFonts w:ascii="Arial" w:hAnsi="Arial" w:cs="Arial"/>
                <w:sz w:val="18"/>
                <w:szCs w:val="18"/>
              </w:rPr>
              <w:t>Clinical</w:t>
            </w:r>
          </w:p>
        </w:tc>
        <w:tc>
          <w:tcPr>
            <w:tcW w:w="2268" w:type="dxa"/>
          </w:tcPr>
          <w:p w14:paraId="7AE1DB9D" w14:textId="0FA5CF06" w:rsidR="004D3724" w:rsidRPr="00696C7A" w:rsidRDefault="004D3724" w:rsidP="002977C1">
            <w:pPr>
              <w:rPr>
                <w:rFonts w:ascii="Arial" w:hAnsi="Arial" w:cs="Arial"/>
                <w:sz w:val="18"/>
                <w:szCs w:val="18"/>
              </w:rPr>
            </w:pPr>
            <w:r w:rsidRPr="00696C7A">
              <w:rPr>
                <w:rFonts w:ascii="Arial" w:hAnsi="Arial" w:cs="Arial"/>
                <w:sz w:val="18"/>
                <w:szCs w:val="18"/>
              </w:rPr>
              <w:t>Guidance developed following a survey with parents (n=314)</w:t>
            </w:r>
          </w:p>
        </w:tc>
        <w:tc>
          <w:tcPr>
            <w:tcW w:w="3402" w:type="dxa"/>
          </w:tcPr>
          <w:p w14:paraId="45B303A8" w14:textId="6703D98B" w:rsidR="004D3724" w:rsidRPr="00696C7A" w:rsidRDefault="004D3724" w:rsidP="002977C1">
            <w:pPr>
              <w:rPr>
                <w:rFonts w:ascii="Arial" w:hAnsi="Arial" w:cs="Arial"/>
                <w:sz w:val="18"/>
                <w:szCs w:val="18"/>
              </w:rPr>
            </w:pPr>
            <w:r w:rsidRPr="00696C7A">
              <w:rPr>
                <w:rFonts w:ascii="Arial" w:hAnsi="Arial" w:cs="Arial"/>
                <w:sz w:val="18"/>
                <w:szCs w:val="18"/>
              </w:rPr>
              <w:t>Bereaved parents</w:t>
            </w:r>
          </w:p>
        </w:tc>
      </w:tr>
      <w:bookmarkEnd w:id="1"/>
    </w:tbl>
    <w:p w14:paraId="217FE312" w14:textId="77777777" w:rsidR="00EF0B8C" w:rsidRPr="00997450" w:rsidRDefault="00EF0B8C" w:rsidP="001D5039">
      <w:pPr>
        <w:rPr>
          <w:rFonts w:ascii="Arial" w:eastAsiaTheme="minorHAnsi" w:hAnsi="Arial"/>
          <w:i/>
          <w:iCs/>
          <w:color w:val="000000" w:themeColor="text1"/>
          <w:sz w:val="18"/>
          <w:szCs w:val="18"/>
          <w:lang w:val="en-GB"/>
        </w:rPr>
      </w:pPr>
    </w:p>
    <w:sectPr w:rsidR="00EF0B8C" w:rsidRPr="00997450" w:rsidSect="001F2D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C55D68"/>
    <w:multiLevelType w:val="hybridMultilevel"/>
    <w:tmpl w:val="86F4E1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D506D5"/>
    <w:multiLevelType w:val="hybridMultilevel"/>
    <w:tmpl w:val="758AAB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1990732">
    <w:abstractNumId w:val="1"/>
  </w:num>
  <w:num w:numId="2" w16cid:durableId="1326589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039"/>
    <w:rsid w:val="000016DD"/>
    <w:rsid w:val="000068F3"/>
    <w:rsid w:val="00010B86"/>
    <w:rsid w:val="000135BE"/>
    <w:rsid w:val="00020F0D"/>
    <w:rsid w:val="00035C29"/>
    <w:rsid w:val="00051D1B"/>
    <w:rsid w:val="00085AC9"/>
    <w:rsid w:val="000A5282"/>
    <w:rsid w:val="000D0B19"/>
    <w:rsid w:val="000E54EB"/>
    <w:rsid w:val="00126CAF"/>
    <w:rsid w:val="001278C0"/>
    <w:rsid w:val="00141F16"/>
    <w:rsid w:val="00143887"/>
    <w:rsid w:val="0015053B"/>
    <w:rsid w:val="0017562A"/>
    <w:rsid w:val="00191714"/>
    <w:rsid w:val="001932D9"/>
    <w:rsid w:val="001A6887"/>
    <w:rsid w:val="001B1572"/>
    <w:rsid w:val="001C540D"/>
    <w:rsid w:val="001D5039"/>
    <w:rsid w:val="001F2D8C"/>
    <w:rsid w:val="00223D84"/>
    <w:rsid w:val="002257FB"/>
    <w:rsid w:val="002302F5"/>
    <w:rsid w:val="00240619"/>
    <w:rsid w:val="002433C9"/>
    <w:rsid w:val="00244547"/>
    <w:rsid w:val="00267B19"/>
    <w:rsid w:val="0027790A"/>
    <w:rsid w:val="00286992"/>
    <w:rsid w:val="002977C1"/>
    <w:rsid w:val="002C1318"/>
    <w:rsid w:val="002C4D94"/>
    <w:rsid w:val="002C7217"/>
    <w:rsid w:val="002C7607"/>
    <w:rsid w:val="002D06E7"/>
    <w:rsid w:val="002D2482"/>
    <w:rsid w:val="002E3491"/>
    <w:rsid w:val="002E4A08"/>
    <w:rsid w:val="002E5605"/>
    <w:rsid w:val="00313C8C"/>
    <w:rsid w:val="0039490D"/>
    <w:rsid w:val="00397BBA"/>
    <w:rsid w:val="003A392D"/>
    <w:rsid w:val="003B233A"/>
    <w:rsid w:val="003B334E"/>
    <w:rsid w:val="003D5540"/>
    <w:rsid w:val="003E1753"/>
    <w:rsid w:val="003E26D1"/>
    <w:rsid w:val="003E481E"/>
    <w:rsid w:val="003E6DE6"/>
    <w:rsid w:val="003F5C18"/>
    <w:rsid w:val="00407AC0"/>
    <w:rsid w:val="00434CE3"/>
    <w:rsid w:val="004375A0"/>
    <w:rsid w:val="00442EEB"/>
    <w:rsid w:val="00470AE5"/>
    <w:rsid w:val="00490694"/>
    <w:rsid w:val="00496A07"/>
    <w:rsid w:val="004A7B55"/>
    <w:rsid w:val="004C3599"/>
    <w:rsid w:val="004C54E6"/>
    <w:rsid w:val="004D3724"/>
    <w:rsid w:val="004D5C2C"/>
    <w:rsid w:val="004E008D"/>
    <w:rsid w:val="004F4B02"/>
    <w:rsid w:val="004F6D1E"/>
    <w:rsid w:val="00524953"/>
    <w:rsid w:val="005322EB"/>
    <w:rsid w:val="00536A69"/>
    <w:rsid w:val="005415A0"/>
    <w:rsid w:val="005415EB"/>
    <w:rsid w:val="00544644"/>
    <w:rsid w:val="00546B04"/>
    <w:rsid w:val="005640C1"/>
    <w:rsid w:val="00581733"/>
    <w:rsid w:val="005A3384"/>
    <w:rsid w:val="005B1118"/>
    <w:rsid w:val="005B2E4B"/>
    <w:rsid w:val="005B5F81"/>
    <w:rsid w:val="005E2E23"/>
    <w:rsid w:val="005F39B1"/>
    <w:rsid w:val="00606881"/>
    <w:rsid w:val="00616A43"/>
    <w:rsid w:val="00620569"/>
    <w:rsid w:val="006325A6"/>
    <w:rsid w:val="0064021B"/>
    <w:rsid w:val="0064082C"/>
    <w:rsid w:val="00652135"/>
    <w:rsid w:val="006811C2"/>
    <w:rsid w:val="00696C7A"/>
    <w:rsid w:val="006A4267"/>
    <w:rsid w:val="006B0B86"/>
    <w:rsid w:val="006C05EC"/>
    <w:rsid w:val="006C5474"/>
    <w:rsid w:val="006E3B81"/>
    <w:rsid w:val="006F3E6A"/>
    <w:rsid w:val="00706B4D"/>
    <w:rsid w:val="00725A3D"/>
    <w:rsid w:val="00763337"/>
    <w:rsid w:val="00772095"/>
    <w:rsid w:val="007818FB"/>
    <w:rsid w:val="007B7500"/>
    <w:rsid w:val="007C72B2"/>
    <w:rsid w:val="007D0D19"/>
    <w:rsid w:val="007F29C2"/>
    <w:rsid w:val="0082659F"/>
    <w:rsid w:val="008362D8"/>
    <w:rsid w:val="00843AD3"/>
    <w:rsid w:val="00844EEA"/>
    <w:rsid w:val="00847580"/>
    <w:rsid w:val="0085453A"/>
    <w:rsid w:val="00860F44"/>
    <w:rsid w:val="00867D61"/>
    <w:rsid w:val="00876D3C"/>
    <w:rsid w:val="00886DF5"/>
    <w:rsid w:val="008924C0"/>
    <w:rsid w:val="008A1785"/>
    <w:rsid w:val="008A61D2"/>
    <w:rsid w:val="008B34C6"/>
    <w:rsid w:val="008F641E"/>
    <w:rsid w:val="00907ABD"/>
    <w:rsid w:val="00907FC9"/>
    <w:rsid w:val="00911415"/>
    <w:rsid w:val="00926322"/>
    <w:rsid w:val="009644A9"/>
    <w:rsid w:val="00987873"/>
    <w:rsid w:val="00995FFC"/>
    <w:rsid w:val="00997450"/>
    <w:rsid w:val="009A51DA"/>
    <w:rsid w:val="009E4F9E"/>
    <w:rsid w:val="00A27336"/>
    <w:rsid w:val="00A524E1"/>
    <w:rsid w:val="00A574EB"/>
    <w:rsid w:val="00A678BC"/>
    <w:rsid w:val="00A741E7"/>
    <w:rsid w:val="00AA209B"/>
    <w:rsid w:val="00AA3C0E"/>
    <w:rsid w:val="00AA58A4"/>
    <w:rsid w:val="00AB5C96"/>
    <w:rsid w:val="00AC09A5"/>
    <w:rsid w:val="00AF733E"/>
    <w:rsid w:val="00B11FFC"/>
    <w:rsid w:val="00B20044"/>
    <w:rsid w:val="00B26978"/>
    <w:rsid w:val="00B300AD"/>
    <w:rsid w:val="00B41C07"/>
    <w:rsid w:val="00B428A4"/>
    <w:rsid w:val="00B53198"/>
    <w:rsid w:val="00B54D87"/>
    <w:rsid w:val="00B56D69"/>
    <w:rsid w:val="00B6613A"/>
    <w:rsid w:val="00B71A0A"/>
    <w:rsid w:val="00B74F9D"/>
    <w:rsid w:val="00B9143C"/>
    <w:rsid w:val="00B9432A"/>
    <w:rsid w:val="00BA3BD1"/>
    <w:rsid w:val="00BA6BE7"/>
    <w:rsid w:val="00BB79DE"/>
    <w:rsid w:val="00BC2C61"/>
    <w:rsid w:val="00BC5F08"/>
    <w:rsid w:val="00BC7DC0"/>
    <w:rsid w:val="00BD201D"/>
    <w:rsid w:val="00BD7BEE"/>
    <w:rsid w:val="00BE12B6"/>
    <w:rsid w:val="00BE54A7"/>
    <w:rsid w:val="00C20A79"/>
    <w:rsid w:val="00C43545"/>
    <w:rsid w:val="00C53CB1"/>
    <w:rsid w:val="00C60EB0"/>
    <w:rsid w:val="00C70AA7"/>
    <w:rsid w:val="00C73802"/>
    <w:rsid w:val="00CA0731"/>
    <w:rsid w:val="00CA2C9B"/>
    <w:rsid w:val="00CA7499"/>
    <w:rsid w:val="00CD6D9A"/>
    <w:rsid w:val="00CF7E6A"/>
    <w:rsid w:val="00D02DC2"/>
    <w:rsid w:val="00D135A2"/>
    <w:rsid w:val="00D16BD5"/>
    <w:rsid w:val="00D25A70"/>
    <w:rsid w:val="00D3093D"/>
    <w:rsid w:val="00D31290"/>
    <w:rsid w:val="00D3460E"/>
    <w:rsid w:val="00D57ED0"/>
    <w:rsid w:val="00D77E3F"/>
    <w:rsid w:val="00DC12F0"/>
    <w:rsid w:val="00DF6182"/>
    <w:rsid w:val="00E0711E"/>
    <w:rsid w:val="00E169A0"/>
    <w:rsid w:val="00E21ACB"/>
    <w:rsid w:val="00E33AE2"/>
    <w:rsid w:val="00E46994"/>
    <w:rsid w:val="00E74D4B"/>
    <w:rsid w:val="00E75EC1"/>
    <w:rsid w:val="00E8410E"/>
    <w:rsid w:val="00E92F7A"/>
    <w:rsid w:val="00EC7BF3"/>
    <w:rsid w:val="00ED397A"/>
    <w:rsid w:val="00EE3308"/>
    <w:rsid w:val="00EE7945"/>
    <w:rsid w:val="00EF0B8C"/>
    <w:rsid w:val="00EF2760"/>
    <w:rsid w:val="00EF5BEA"/>
    <w:rsid w:val="00F10EF3"/>
    <w:rsid w:val="00F15481"/>
    <w:rsid w:val="00F414FA"/>
    <w:rsid w:val="00F84D02"/>
    <w:rsid w:val="00F867DB"/>
    <w:rsid w:val="00FD2F34"/>
    <w:rsid w:val="00FE276F"/>
    <w:rsid w:val="00FE4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17051"/>
  <w15:chartTrackingRefBased/>
  <w15:docId w15:val="{939E727D-187C-4A8A-B099-0F6CABD2E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039"/>
    <w:rPr>
      <w:rFonts w:eastAsiaTheme="minorEastAs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5039"/>
    <w:pPr>
      <w:spacing w:after="200" w:line="240" w:lineRule="auto"/>
    </w:pPr>
    <w:rPr>
      <w:rFonts w:ascii="Arial" w:eastAsiaTheme="minorHAnsi" w:hAnsi="Arial"/>
      <w:i/>
      <w:iCs/>
      <w:color w:val="000000" w:themeColor="text1"/>
      <w:sz w:val="18"/>
      <w:szCs w:val="18"/>
      <w:lang w:val="en-GB"/>
    </w:rPr>
  </w:style>
  <w:style w:type="table" w:styleId="TableGrid">
    <w:name w:val="Table Grid"/>
    <w:basedOn w:val="TableNormal"/>
    <w:uiPriority w:val="39"/>
    <w:rsid w:val="001D50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25A6"/>
    <w:rPr>
      <w:sz w:val="16"/>
      <w:szCs w:val="16"/>
    </w:rPr>
  </w:style>
  <w:style w:type="paragraph" w:styleId="CommentText">
    <w:name w:val="annotation text"/>
    <w:basedOn w:val="Normal"/>
    <w:link w:val="CommentTextChar"/>
    <w:uiPriority w:val="99"/>
    <w:unhideWhenUsed/>
    <w:rsid w:val="006325A6"/>
    <w:pPr>
      <w:spacing w:line="240" w:lineRule="auto"/>
    </w:pPr>
    <w:rPr>
      <w:sz w:val="20"/>
      <w:szCs w:val="20"/>
    </w:rPr>
  </w:style>
  <w:style w:type="character" w:customStyle="1" w:styleId="CommentTextChar">
    <w:name w:val="Comment Text Char"/>
    <w:basedOn w:val="DefaultParagraphFont"/>
    <w:link w:val="CommentText"/>
    <w:uiPriority w:val="99"/>
    <w:rsid w:val="006325A6"/>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6325A6"/>
    <w:rPr>
      <w:b/>
      <w:bCs/>
    </w:rPr>
  </w:style>
  <w:style w:type="character" w:customStyle="1" w:styleId="CommentSubjectChar">
    <w:name w:val="Comment Subject Char"/>
    <w:basedOn w:val="CommentTextChar"/>
    <w:link w:val="CommentSubject"/>
    <w:uiPriority w:val="99"/>
    <w:semiHidden/>
    <w:rsid w:val="006325A6"/>
    <w:rPr>
      <w:rFonts w:eastAsiaTheme="minorEastAsia"/>
      <w:b/>
      <w:bCs/>
      <w:sz w:val="20"/>
      <w:szCs w:val="20"/>
      <w:lang w:val="en-AU"/>
    </w:rPr>
  </w:style>
  <w:style w:type="paragraph" w:styleId="ListParagraph">
    <w:name w:val="List Paragraph"/>
    <w:basedOn w:val="Normal"/>
    <w:uiPriority w:val="34"/>
    <w:qFormat/>
    <w:rsid w:val="007633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3581253">
      <w:bodyDiv w:val="1"/>
      <w:marLeft w:val="0"/>
      <w:marRight w:val="0"/>
      <w:marTop w:val="0"/>
      <w:marBottom w:val="0"/>
      <w:divBdr>
        <w:top w:val="none" w:sz="0" w:space="0" w:color="auto"/>
        <w:left w:val="none" w:sz="0" w:space="0" w:color="auto"/>
        <w:bottom w:val="none" w:sz="0" w:space="0" w:color="auto"/>
        <w:right w:val="none" w:sz="0" w:space="0" w:color="auto"/>
      </w:divBdr>
    </w:div>
    <w:div w:id="929125013">
      <w:bodyDiv w:val="1"/>
      <w:marLeft w:val="0"/>
      <w:marRight w:val="0"/>
      <w:marTop w:val="0"/>
      <w:marBottom w:val="0"/>
      <w:divBdr>
        <w:top w:val="none" w:sz="0" w:space="0" w:color="auto"/>
        <w:left w:val="none" w:sz="0" w:space="0" w:color="auto"/>
        <w:bottom w:val="none" w:sz="0" w:space="0" w:color="auto"/>
        <w:right w:val="none" w:sz="0" w:space="0" w:color="auto"/>
      </w:divBdr>
    </w:div>
    <w:div w:id="1081831926">
      <w:bodyDiv w:val="1"/>
      <w:marLeft w:val="0"/>
      <w:marRight w:val="0"/>
      <w:marTop w:val="0"/>
      <w:marBottom w:val="0"/>
      <w:divBdr>
        <w:top w:val="none" w:sz="0" w:space="0" w:color="auto"/>
        <w:left w:val="none" w:sz="0" w:space="0" w:color="auto"/>
        <w:bottom w:val="none" w:sz="0" w:space="0" w:color="auto"/>
        <w:right w:val="none" w:sz="0" w:space="0" w:color="auto"/>
      </w:divBdr>
    </w:div>
    <w:div w:id="159790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6D694C8C475D4A9A5D8506EEE4FCF9" ma:contentTypeVersion="4" ma:contentTypeDescription="Create a new document." ma:contentTypeScope="" ma:versionID="057cc9e79edecf85fbe5c15233ded782">
  <xsd:schema xmlns:xsd="http://www.w3.org/2001/XMLSchema" xmlns:xs="http://www.w3.org/2001/XMLSchema" xmlns:p="http://schemas.microsoft.com/office/2006/metadata/properties" xmlns:ns2="ca0fbe7a-9e27-4502-8c4d-45f801ff4627" targetNamespace="http://schemas.microsoft.com/office/2006/metadata/properties" ma:root="true" ma:fieldsID="5b0e37bd58404c106341b811eff7d951" ns2:_="">
    <xsd:import namespace="ca0fbe7a-9e27-4502-8c4d-45f801ff462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0fbe7a-9e27-4502-8c4d-45f801ff46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9586BD-C075-4814-9032-3705CF3CF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0fbe7a-9e27-4502-8c4d-45f801ff46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A5D44C-8D26-47C6-855F-BFD16FEE086A}">
  <ds:schemaRefs>
    <ds:schemaRef ds:uri="http://schemas.microsoft.com/sharepoint/v3/contenttype/forms"/>
  </ds:schemaRefs>
</ds:datastoreItem>
</file>

<file path=customXml/itemProps3.xml><?xml version="1.0" encoding="utf-8"?>
<ds:datastoreItem xmlns:ds="http://schemas.openxmlformats.org/officeDocument/2006/customXml" ds:itemID="{0002BA2D-9FE6-486E-AB5A-D1508870017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18</TotalTime>
  <Pages>1</Pages>
  <Words>310</Words>
  <Characters>177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 Holder</dc:creator>
  <cp:keywords/>
  <dc:description/>
  <cp:lastModifiedBy>Pru Holder</cp:lastModifiedBy>
  <cp:revision>42</cp:revision>
  <dcterms:created xsi:type="dcterms:W3CDTF">2024-03-25T14:31:00Z</dcterms:created>
  <dcterms:modified xsi:type="dcterms:W3CDTF">2024-11-20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6D694C8C475D4A9A5D8506EEE4FCF9</vt:lpwstr>
  </property>
</Properties>
</file>